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바탕체"/>
          <w:color w:val="000000"/>
          <w:lang w:eastAsia="ko-KR"/>
        </w:rPr>
      </w:pPr>
      <w:r>
        <w:rPr>
          <w:rFonts w:eastAsia="바탕체"/>
          <w:bCs/>
          <w:color w:val="000000"/>
          <w:lang w:eastAsia="ko-KR"/>
        </w:rPr>
        <w:t>Table S1. Primer sequences used for PCR assays</w:t>
      </w:r>
    </w:p>
    <w:tbl>
      <w:tblPr>
        <w:tblW w:w="7574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05"/>
        <w:gridCol w:w="5494"/>
        <w:gridCol w:w="975"/>
      </w:tblGrid>
      <w:tr>
        <w:trPr>
          <w:trHeight w:val="23" w:hRule="atLeast"/>
        </w:trPr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바탕체"/>
                <w:color w:val="000000"/>
                <w:lang w:eastAsia="ko-KR"/>
              </w:rPr>
            </w:pPr>
            <w:bookmarkStart w:id="0" w:name="%2341557fb2"/>
            <w:bookmarkEnd w:id="0"/>
            <w:r>
              <w:rPr>
                <w:rFonts w:eastAsia="바탕체"/>
                <w:color w:val="000000"/>
                <w:lang w:eastAsia="ko-KR"/>
              </w:rPr>
              <w:t>Gene</w:t>
            </w:r>
          </w:p>
          <w:p>
            <w:pPr>
              <w:pStyle w:val="Normal"/>
              <w:jc w:val="center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  <w:lang w:eastAsia="ko-KR"/>
              </w:rPr>
              <w:t>Symbol</w:t>
            </w:r>
          </w:p>
        </w:tc>
        <w:tc>
          <w:tcPr>
            <w:tcW w:w="54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Sequence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Size (bp)</w:t>
            </w:r>
          </w:p>
        </w:tc>
      </w:tr>
      <w:tr>
        <w:trPr>
          <w:trHeight w:val="23" w:hRule="atLeast"/>
        </w:trPr>
        <w:tc>
          <w:tcPr>
            <w:tcW w:w="110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ACTIN</w:t>
            </w:r>
          </w:p>
        </w:tc>
        <w:tc>
          <w:tcPr>
            <w:tcW w:w="5494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바탕체"/>
                <w:color w:val="000000"/>
              </w:rPr>
              <w:t>forward 5'- GGC TGT ATT CCC CTC CAT CG</w:t>
            </w:r>
          </w:p>
        </w:tc>
        <w:tc>
          <w:tcPr>
            <w:tcW w:w="97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154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/>
            </w:pPr>
            <w:r>
              <w:rPr>
                <w:rFonts w:eastAsia="바탕체"/>
                <w:color w:val="000000"/>
              </w:rPr>
              <w:t>reverse 3'- CCA GTT GGT AAC AAT GCC ATG T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CD 5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5'-GGT GAT GCT AAG TGG CTC CA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203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3'-GGG GTC TGTTCA ATG AAG GGA 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P21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5'-CCT GGT GAT GTC CGA CCT G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103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3'-CCA TGA GCG CAT CGC AAT C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MDM 2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5'-TGT CTA CCG AGG GTG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110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3'-TCC AAC GGA CTT TAA CAA CTT C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IL 2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5'-GTG CTC CTT GTC AAC AGC G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171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3'-GGG GAG TTT CAG GTT CCT GT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IGFBP 3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5'-CCA GGA AAC ATC AGT GAG TCC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101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3'-GGA TGG AAC TTG GAA TCG GTC 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GADD 45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5'-CCG AAA GGA TGG ACA CGG TG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121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3'-TTA TCG GGG TCT ACG TTG AGC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EI24 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5'-AGG GGA ATC AAA GAC TCC ATC T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111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3'-GGC CAA GAG GCT ACT TGC C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BIRC 3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5'-ACG CAG CAA TCG TGC ATT TTG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181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3'-CCT ATA ACG AGG TCA CTG ACG G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바탕체"/>
                <w:color w:val="000000"/>
              </w:rPr>
              <w:t>BIRC 2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5'-TGT GGC CTG ATG TTG GAT AAC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바탕체"/>
                <w:color w:val="000000"/>
              </w:rPr>
              <w:t>164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3'-GGT GAC GAA TGT GCA AAT CTA CT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바탕체"/>
                <w:color w:val="000000"/>
              </w:rPr>
              <w:t>TRP53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5'-GCG TAA ACG CTT CGA GAT GTT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바탕체"/>
                <w:color w:val="000000"/>
              </w:rPr>
              <w:t>144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3'-TTT TTA TGG CGG GAA GTA GAC TG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바탕체"/>
                <w:color w:val="000000"/>
              </w:rPr>
              <w:t>TERT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5'-GCA CTT TGG TTG CCC AAT G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바탕체"/>
                <w:color w:val="000000"/>
              </w:rPr>
              <w:t>147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3'-GCA CGT TTC TCT CGT TGC G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10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바탕체"/>
                <w:color w:val="000000"/>
              </w:rPr>
              <w:t>NAIP</w:t>
            </w:r>
          </w:p>
        </w:tc>
        <w:tc>
          <w:tcPr>
            <w:tcW w:w="5494" w:type="dxa"/>
            <w:tcBorders/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5'-TGC CCA GTA TAT CCA CGG CTA T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바탕체"/>
                <w:color w:val="000000"/>
              </w:rPr>
              <w:t>116</w:t>
            </w:r>
          </w:p>
        </w:tc>
      </w:tr>
      <w:tr>
        <w:trPr>
          <w:trHeight w:val="23" w:hRule="atLeast"/>
        </w:trPr>
        <w:tc>
          <w:tcPr>
            <w:tcW w:w="110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  <w:tc>
          <w:tcPr>
            <w:tcW w:w="549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3'-AGA CGC TGT CGT TGC AGT AAG</w:t>
            </w:r>
          </w:p>
        </w:tc>
        <w:tc>
          <w:tcPr>
            <w:tcW w:w="97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바탕체"/>
                <w:color w:val="000000"/>
              </w:rPr>
            </w:pPr>
            <w:r>
              <w:rPr>
                <w:rFonts w:eastAsia="바탕체"/>
                <w:color w:val="000000"/>
              </w:rPr>
              <w:t> 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cs="Times New Roman"/>
      <w:sz w:val="24"/>
      <w:szCs w:val="24"/>
    </w:rPr>
  </w:style>
  <w:style w:type="character" w:styleId="Char1">
    <w:name w:val="바닥글 Char"/>
    <w:basedOn w:val="Style14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4:24:00Z</dcterms:created>
  <dc:creator>pc2</dc:creator>
  <dc:description/>
  <dc:language>en-US</dc:language>
  <cp:lastModifiedBy>Ahanlab1</cp:lastModifiedBy>
  <dcterms:modified xsi:type="dcterms:W3CDTF">2011-12-16T04:24:00Z</dcterms:modified>
  <cp:revision>2</cp:revision>
  <dc:subject/>
  <dc:title/>
</cp:coreProperties>
</file>